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267" w:rsidRPr="00BC58BB" w:rsidRDefault="00FD0E83" w:rsidP="005A3267">
      <w:pPr>
        <w:rPr>
          <w:noProof/>
          <w:lang w:val="en-GB"/>
        </w:rPr>
      </w:pPr>
      <w:r w:rsidRPr="00FD0E83">
        <w:rPr>
          <w:noProof/>
          <w:lang w:val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1pt;margin-top:-38.45pt;width:449.5pt;height:15.8pt;z-index:251660288;mso-height-percent:200;mso-height-percent:200;mso-width-relative:margin;mso-height-relative:margin" stroked="f">
            <v:textbox style="mso-fit-shape-to-text:t">
              <w:txbxContent>
                <w:p w:rsidR="00FD0E83" w:rsidRPr="00FD0E83" w:rsidRDefault="00FD0E83" w:rsidP="00FD0E8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dvTTb5929f4c" w:eastAsiaTheme="minorHAnsi" w:hAnsi="AdvTTb5929f4c" w:cs="AdvTTb5929f4c"/>
                      <w:b/>
                      <w:sz w:val="16"/>
                      <w:szCs w:val="16"/>
                    </w:rPr>
                  </w:pPr>
                  <w:r w:rsidRPr="00FD0E83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Additional </w:t>
                  </w:r>
                  <w:proofErr w:type="spellStart"/>
                  <w:r w:rsidRPr="00FD0E83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>file</w:t>
                  </w:r>
                  <w:proofErr w:type="spellEnd"/>
                  <w:r w:rsidRPr="00FD0E83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 7: </w:t>
                  </w:r>
                  <w:proofErr w:type="spellStart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Sensitivity</w:t>
                  </w:r>
                  <w:proofErr w:type="spellEnd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analysis</w:t>
                  </w:r>
                  <w:proofErr w:type="spellEnd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for</w:t>
                  </w:r>
                  <w:proofErr w:type="spellEnd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risk</w:t>
                  </w:r>
                  <w:proofErr w:type="spellEnd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of</w:t>
                  </w:r>
                  <w:proofErr w:type="spellEnd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bias</w:t>
                  </w:r>
                  <w:proofErr w:type="spellEnd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(hydrotherapy (HT), </w:t>
                  </w:r>
                  <w:proofErr w:type="spellStart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pain</w:t>
                  </w:r>
                  <w:proofErr w:type="spellEnd"/>
                  <w:r w:rsidRPr="00FD0E83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).</w:t>
                  </w:r>
                </w:p>
              </w:txbxContent>
            </v:textbox>
          </v:shape>
        </w:pict>
      </w:r>
      <w:r w:rsidR="005A3267">
        <w:rPr>
          <w:noProof/>
          <w:lang w:eastAsia="de-DE"/>
        </w:rPr>
        <w:drawing>
          <wp:inline distT="0" distB="0" distL="0" distR="0">
            <wp:extent cx="5742305" cy="3832860"/>
            <wp:effectExtent l="1905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3832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2B6C" w:rsidRDefault="00322B6C"/>
    <w:sectPr w:rsidR="00322B6C" w:rsidSect="00322B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5A3267"/>
    <w:rsid w:val="00100B8B"/>
    <w:rsid w:val="00322B6C"/>
    <w:rsid w:val="00363BA3"/>
    <w:rsid w:val="00430243"/>
    <w:rsid w:val="005A3267"/>
    <w:rsid w:val="0072262A"/>
    <w:rsid w:val="00B82731"/>
    <w:rsid w:val="00D62F8A"/>
    <w:rsid w:val="00FD0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Standard">
    <w:name w:val="Normal"/>
    <w:qFormat/>
    <w:rsid w:val="005A3267"/>
    <w:rPr>
      <w:rFonts w:eastAsia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3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326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C.Sadaghiani</dc:creator>
  <cp:lastModifiedBy>Dr.C.Sadaghiani</cp:lastModifiedBy>
  <cp:revision>4</cp:revision>
  <dcterms:created xsi:type="dcterms:W3CDTF">2013-10-07T14:50:00Z</dcterms:created>
  <dcterms:modified xsi:type="dcterms:W3CDTF">2014-07-17T14:15:00Z</dcterms:modified>
</cp:coreProperties>
</file>